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224F5" w:rsidRPr="003224F5" w:rsidRDefault="003224F5" w:rsidP="003224F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DzTablo4"/>
        <w:tblW w:w="9498" w:type="dxa"/>
        <w:tblLook w:val="04A0" w:firstRow="1" w:lastRow="0" w:firstColumn="1" w:lastColumn="0" w:noHBand="0" w:noVBand="1"/>
      </w:tblPr>
      <w:tblGrid>
        <w:gridCol w:w="9498"/>
      </w:tblGrid>
      <w:tr w:rsidR="003224F5" w:rsidRPr="00A2164A" w:rsidTr="00874A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A2164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pplementary</w:t>
            </w:r>
            <w:r w:rsidRPr="00A2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 Enteral nutrition consensu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protocol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GaWFjY2Fkb3JpPC9BdXRob3I+PFllYXI+MjAyMTwvWWVh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begin">
                <w:fldData xml:space="preserve">PEVuZE5vdGU+PENpdGU+PEF1dGhvcj5GaWFjY2Fkb3JpPC9BdXRob3I+PFllYXI+MjAyMTwvWWVh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</w:fldData>
              </w:fldCha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  <w:r w:rsidRPr="00A2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r>
            <w:r w:rsidRPr="00A2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  <w:lang w:val="en-US"/>
              </w:rPr>
              <w:t>[16-19]</w:t>
            </w:r>
            <w:r w:rsidRPr="00A2164A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fldChar w:fldCharType="end"/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000000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edical nutrition therapy shall be considered for all patients staying in the ICU, mainly for more than 48 h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A general clinical assessment should be performed to assess malnutrition in the ICU, until a specific tool has been validated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Medical nutrition therapy may be considered for any patient with AKI/AKD, AKI on CKD, CKD with or without KF requiring hospitalization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vertAlign w:val="superscript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ral diet shall be preferred over EN or PN in critically ill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patients who are able to eat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If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lang w:val="en-US"/>
              </w:rPr>
              <w:t>oral intake is not possible, early EN (within 48 h) in critically ill adult patients should be performed/initiated rather than delaying EN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f oral intake is not possible, early EN (within 48 h) shall be performed/initiated in critically ill adult patients rather than early PN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2F2F2" w:themeFill="background1" w:themeFillShade="F2"/>
                <w:vertAlign w:val="superscript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case of contraindications to oral and EN, PN should be implemented within 3 to 7 days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To avoid overfeeding, early full EN and PN shall not be used i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critically ill patients but shall be prescribed within 3 to 7 days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shd w:val="clear" w:color="auto" w:fill="FFFFFF"/>
                <w:lang w:val="en-US"/>
              </w:rPr>
              <w:t>Continuous rather than bolus EN should be used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Gastric access should be used as the standard approach to initiate EN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tabs>
                <w:tab w:val="left" w:pos="2023"/>
              </w:tabs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who do not tolerate full dose EN during the first week in the ICU, the safety and benefits of initiating PN should be weighed on a case-by-case basis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PN should not be started until all strategies to maximize EN tolerance have been attempted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In patients with gastric feeding intolerance not solved with prokinetic agents, </w:t>
            </w:r>
            <w:proofErr w:type="spellStart"/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postpyloric</w:t>
            </w:r>
            <w:proofErr w:type="spellEnd"/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feeding should be used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critically ill patients with gastric feeding intolerance,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travenous erythromycin should be used as a first line prokinetic therapy.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Alternatively, intravenous metoclopramide or a combinatio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of metoclopramide and erythromycin can be used as a prokinetic therapy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he effectiveness of erythromycin or other prokinetics decreases to one-third after 72 hours and should be discontinued after 3 days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he calorie recommendation of 20–30 kcal/kg/d for ICU patients with AKI reasonably covers average energy needs and can be used when indirect calorimetry is not available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he energy target is 12-25 kcal/kg/d (hypocaloric) in the acute and early stages of the disease, 3-7. The aim should be to provide 25-30 kcal/kg/d (isocaloric) energy after the day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For patients undergoing RRT, the total energy provision by additional calories given in the form of citrate, lactate, and glucose from dialysis/hemofiltration solutions should be included in the calculations to determine the total daily energy provision to avoid overfeeding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he following protein intakes may be prescribed:</w:t>
            </w:r>
          </w:p>
          <w:p w:rsidR="003224F5" w:rsidRPr="00A2164A" w:rsidRDefault="003224F5" w:rsidP="00874ABC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Hospitalized patient with AKI, AKI on CKD, CKD, with acute/ critical illness, not on RRT: start with 1 g/kg/day, and gradually increase up to 1.3 g/kg/day if tolerated</w:t>
            </w:r>
          </w:p>
          <w:p w:rsidR="003224F5" w:rsidRPr="00A2164A" w:rsidRDefault="003224F5" w:rsidP="00874ABC">
            <w:pPr>
              <w:ind w:left="708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ritically ill patients with AKI or AKI on CKD or CKD with kidney failure on conventional intermittent RRT: 1.3-1.5 g/kg/d</w:t>
            </w:r>
          </w:p>
          <w:p w:rsidR="003224F5" w:rsidRPr="00A2164A" w:rsidRDefault="003224F5" w:rsidP="00874ABC">
            <w:pPr>
              <w:ind w:left="708"/>
              <w:rPr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Critically ill patients with AKI or AKI on CKD or CKD with kidney failure on CRRT or PIRRT: 1.5 g/kg/d up to 1.7 g/kg/d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To ensure the most accurate dosing in clinical practice, the most appropriate EN or PN formula should be chosen based on calories and protein ratio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EN should be delayed;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f shock is uncontrolled and hemodynamic and tissue perfusion goals are not reached, whereas low dose EN ca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be started as soon as shock is controlled with fluids and vasopressors/inotropes, while remaining vigilant for signs of bowel ischemia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case of uncontrolled life-threatening hypoxemia, hypercapnia or acidosis, whereas EN can be started in patients with stable hypoxemia, and compensated or permissive hypercapnia and acidosis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suffering from active upper GI bleeding,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whereas EN can be started when the bleeding has stopped and no signs of rebleeding are observed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with overt bowel ischemia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with high-output intestinal fistula if reliable feeding access distal to the fistula is not achievable</w:t>
            </w:r>
          </w:p>
          <w:p w:rsidR="003224F5" w:rsidRPr="00A2164A" w:rsidRDefault="003224F5" w:rsidP="00874ABC">
            <w:pPr>
              <w:ind w:left="36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with abdominal compartment syndrome</w:t>
            </w:r>
          </w:p>
          <w:p w:rsidR="003224F5" w:rsidRPr="00A2164A" w:rsidRDefault="003224F5" w:rsidP="00874ABC">
            <w:pPr>
              <w:ind w:left="360"/>
              <w:rPr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f gastric aspirate volume is above 500 ml/6 h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Blood glucose should be measured initially (after ICU admission or after artificial nutrition initiation) and at least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every 4 h, for the first two days in general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Electrolytes (potassium, magnesium, phosphate) should b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measured at least once daily for th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first week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with refeeding hypophosphatemia (&lt;0.65 mmol/l or a drop of&gt;0.16 mmol/l), electrolytes should be measured 2-3 times a day and supplemented if needed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Dialysis solutions containing potassium, phosphate, and magnesium should be used to prevent electrolyte disorders during RRT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Because of increased requirements during kidney failure and critical illness, and large effluent losses during RRT, water-soluble vitamins should be monitored and supplemented. Special attention should be given to vitamin C, folate, and thiamine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 patients with severe malnutrition, early PN can be provided instead of not feeding in case of contraindications to EN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n patients deemed to be at high risk for aspiration, post-pyloric, mainly jejunal feeding can be performed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  <w:t>In selected patients with electrolyte and fluid imbalances, concentrated “renal” EN or PN formulas with lower electrolyte content may be preferred over standard formulas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lastRenderedPageBreak/>
              <w:t>In critically ill patients with measured low plasma levels (25-hydroxy-vitamin D&lt;12.5 ng/ml, or 50 nmol/l) vitamin D3 can be supplemented. In critically ill patients with measured low plasma levels (25-hydroxy-vitamin D&lt;12.5 ng/ml, or 50 nmol/l) a high dose of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 xml:space="preserve"> </w:t>
            </w: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vitamin D3 (500,000 UI) as a single dose can be administered within a week after admission.</w:t>
            </w:r>
          </w:p>
        </w:tc>
      </w:tr>
      <w:tr w:rsidR="003224F5" w:rsidRPr="00A2164A" w:rsidTr="00874A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BFBFBF" w:themeColor="background1" w:themeShade="BF"/>
              <w:bottom w:val="single" w:sz="4" w:space="0" w:color="000000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  <w:bdr w:val="none" w:sz="0" w:space="0" w:color="auto" w:frame="1"/>
                <w:shd w:val="clear" w:color="auto" w:fill="FFFFFF"/>
                <w:lang w:val="en-US"/>
              </w:rPr>
              <w:t>If indirect calorimetry is not available, energy intake can be based on adjusted body weight.</w:t>
            </w:r>
          </w:p>
        </w:tc>
      </w:tr>
      <w:tr w:rsidR="003224F5" w:rsidRPr="00A2164A" w:rsidTr="00874AB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3224F5" w:rsidRPr="00A2164A" w:rsidRDefault="003224F5" w:rsidP="00874ABC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n-US"/>
              </w:rPr>
            </w:pPr>
            <w:r w:rsidRPr="00A2164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AKI: Acute Kidney Injury; AKI: A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c</w:t>
            </w:r>
            <w:r w:rsidRPr="00A2164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ut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>e</w:t>
            </w:r>
            <w:r w:rsidRPr="00A2164A">
              <w:rPr>
                <w:rFonts w:ascii="Times New Roman" w:hAnsi="Times New Roman" w:cs="Times New Roman"/>
                <w:b w:val="0"/>
                <w:bCs w:val="0"/>
                <w:i/>
                <w:iCs/>
                <w:color w:val="000000" w:themeColor="text1"/>
                <w:sz w:val="18"/>
                <w:szCs w:val="18"/>
                <w:lang w:val="en-US"/>
              </w:rPr>
              <w:t xml:space="preserve"> Kidney Injury; CKD: Chronic Kidney Disease; EN: Enteral Nutrition; ICU: Intensive Care Unit; PN: Parenteral Nutrition; RRT: Renal Replacement Therapy</w:t>
            </w:r>
          </w:p>
        </w:tc>
      </w:tr>
    </w:tbl>
    <w:p w:rsidR="003224F5" w:rsidRPr="00A2164A" w:rsidRDefault="003224F5" w:rsidP="003224F5">
      <w:pPr>
        <w:shd w:val="clear" w:color="auto" w:fill="FFFFFF"/>
        <w:spacing w:line="276" w:lineRule="auto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val="en-US"/>
        </w:rPr>
      </w:pPr>
    </w:p>
    <w:sectPr w:rsidR="003224F5" w:rsidRPr="00A2164A" w:rsidSect="008B32CC">
      <w:footerReference w:type="even" r:id="rId6"/>
      <w:footerReference w:type="default" r:id="rId7"/>
      <w:pgSz w:w="11900" w:h="16840"/>
      <w:pgMar w:top="1417" w:right="1417" w:bottom="1417" w:left="1417" w:header="708" w:footer="708" w:gutter="0"/>
      <w:lnNumType w:countBy="1" w:restart="continuous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301A" w:rsidRDefault="008B301A">
      <w:r>
        <w:separator/>
      </w:r>
    </w:p>
  </w:endnote>
  <w:endnote w:type="continuationSeparator" w:id="0">
    <w:p w:rsidR="008B301A" w:rsidRDefault="008B30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702222511"/>
      <w:docPartObj>
        <w:docPartGallery w:val="Page Numbers (Bottom of Page)"/>
        <w:docPartUnique/>
      </w:docPartObj>
    </w:sdtPr>
    <w:sdtContent>
      <w:p w:rsidR="00434CAA" w:rsidRDefault="00000000" w:rsidP="001346A7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434CAA" w:rsidRDefault="00434CAA" w:rsidP="00D30DEC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ayfaNumaras"/>
      </w:rPr>
      <w:id w:val="-1925175414"/>
      <w:docPartObj>
        <w:docPartGallery w:val="Page Numbers (Bottom of Page)"/>
        <w:docPartUnique/>
      </w:docPartObj>
    </w:sdtPr>
    <w:sdtContent>
      <w:p w:rsidR="00434CAA" w:rsidRDefault="00000000" w:rsidP="001346A7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434CAA" w:rsidRDefault="00434CAA" w:rsidP="00D30DEC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301A" w:rsidRDefault="008B301A">
      <w:r>
        <w:separator/>
      </w:r>
    </w:p>
  </w:footnote>
  <w:footnote w:type="continuationSeparator" w:id="0">
    <w:p w:rsidR="008B301A" w:rsidRDefault="008B30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4F5"/>
    <w:rsid w:val="000068F3"/>
    <w:rsid w:val="00007A3C"/>
    <w:rsid w:val="0001184D"/>
    <w:rsid w:val="000136C3"/>
    <w:rsid w:val="000206C8"/>
    <w:rsid w:val="00022B74"/>
    <w:rsid w:val="00022FCE"/>
    <w:rsid w:val="00024A56"/>
    <w:rsid w:val="00024B18"/>
    <w:rsid w:val="00025506"/>
    <w:rsid w:val="00032F29"/>
    <w:rsid w:val="00034D9C"/>
    <w:rsid w:val="000408F8"/>
    <w:rsid w:val="00041EC7"/>
    <w:rsid w:val="00042617"/>
    <w:rsid w:val="000503E4"/>
    <w:rsid w:val="00050BD6"/>
    <w:rsid w:val="00051AAC"/>
    <w:rsid w:val="00053132"/>
    <w:rsid w:val="00054092"/>
    <w:rsid w:val="00055D33"/>
    <w:rsid w:val="00055D5D"/>
    <w:rsid w:val="000600F4"/>
    <w:rsid w:val="00060333"/>
    <w:rsid w:val="00060921"/>
    <w:rsid w:val="00060EAD"/>
    <w:rsid w:val="00063E3A"/>
    <w:rsid w:val="00067925"/>
    <w:rsid w:val="0007090C"/>
    <w:rsid w:val="000739B1"/>
    <w:rsid w:val="00074AF5"/>
    <w:rsid w:val="00076EB6"/>
    <w:rsid w:val="00077345"/>
    <w:rsid w:val="000821B9"/>
    <w:rsid w:val="00085B25"/>
    <w:rsid w:val="00086406"/>
    <w:rsid w:val="000874DE"/>
    <w:rsid w:val="00087F62"/>
    <w:rsid w:val="000944D9"/>
    <w:rsid w:val="000A2515"/>
    <w:rsid w:val="000A514C"/>
    <w:rsid w:val="000A61A6"/>
    <w:rsid w:val="000B0831"/>
    <w:rsid w:val="000B0888"/>
    <w:rsid w:val="000B0FB9"/>
    <w:rsid w:val="000B1FBC"/>
    <w:rsid w:val="000B2D38"/>
    <w:rsid w:val="000B3816"/>
    <w:rsid w:val="000B4FA9"/>
    <w:rsid w:val="000B5225"/>
    <w:rsid w:val="000B58AA"/>
    <w:rsid w:val="000B631A"/>
    <w:rsid w:val="000C0ED1"/>
    <w:rsid w:val="000C3CD9"/>
    <w:rsid w:val="000C5952"/>
    <w:rsid w:val="000C75BF"/>
    <w:rsid w:val="000D072A"/>
    <w:rsid w:val="000D1580"/>
    <w:rsid w:val="000D4BA6"/>
    <w:rsid w:val="000D75B5"/>
    <w:rsid w:val="000E2A2E"/>
    <w:rsid w:val="000E3300"/>
    <w:rsid w:val="000E3B6E"/>
    <w:rsid w:val="000F0823"/>
    <w:rsid w:val="000F61C9"/>
    <w:rsid w:val="000F698F"/>
    <w:rsid w:val="000F733C"/>
    <w:rsid w:val="0010131F"/>
    <w:rsid w:val="00102645"/>
    <w:rsid w:val="00102B4D"/>
    <w:rsid w:val="00102F06"/>
    <w:rsid w:val="00104578"/>
    <w:rsid w:val="001049AD"/>
    <w:rsid w:val="001078F5"/>
    <w:rsid w:val="00114622"/>
    <w:rsid w:val="001150AC"/>
    <w:rsid w:val="00115A75"/>
    <w:rsid w:val="00115CD1"/>
    <w:rsid w:val="001170BF"/>
    <w:rsid w:val="0012072F"/>
    <w:rsid w:val="001210F5"/>
    <w:rsid w:val="00121839"/>
    <w:rsid w:val="001273E2"/>
    <w:rsid w:val="00127D03"/>
    <w:rsid w:val="0013007C"/>
    <w:rsid w:val="001312CB"/>
    <w:rsid w:val="0013133B"/>
    <w:rsid w:val="001403AA"/>
    <w:rsid w:val="0014044B"/>
    <w:rsid w:val="00143D44"/>
    <w:rsid w:val="00151DCA"/>
    <w:rsid w:val="001567AC"/>
    <w:rsid w:val="00175FF5"/>
    <w:rsid w:val="0017709E"/>
    <w:rsid w:val="001770B6"/>
    <w:rsid w:val="0017717F"/>
    <w:rsid w:val="001809BA"/>
    <w:rsid w:val="001845FD"/>
    <w:rsid w:val="00192CF1"/>
    <w:rsid w:val="00194890"/>
    <w:rsid w:val="001A4FE9"/>
    <w:rsid w:val="001A55EC"/>
    <w:rsid w:val="001A6029"/>
    <w:rsid w:val="001B0072"/>
    <w:rsid w:val="001B0FED"/>
    <w:rsid w:val="001B1373"/>
    <w:rsid w:val="001B184F"/>
    <w:rsid w:val="001B1D78"/>
    <w:rsid w:val="001B373E"/>
    <w:rsid w:val="001C4C9A"/>
    <w:rsid w:val="001C68D5"/>
    <w:rsid w:val="001C7257"/>
    <w:rsid w:val="001C7AD7"/>
    <w:rsid w:val="001D3854"/>
    <w:rsid w:val="001D565D"/>
    <w:rsid w:val="001D5C90"/>
    <w:rsid w:val="001D63A9"/>
    <w:rsid w:val="001D644C"/>
    <w:rsid w:val="001E0BAC"/>
    <w:rsid w:val="001F5396"/>
    <w:rsid w:val="001F6101"/>
    <w:rsid w:val="001F6B7D"/>
    <w:rsid w:val="0020112B"/>
    <w:rsid w:val="002014F3"/>
    <w:rsid w:val="00205E6E"/>
    <w:rsid w:val="00205F27"/>
    <w:rsid w:val="00206A6F"/>
    <w:rsid w:val="00213B52"/>
    <w:rsid w:val="00213C1C"/>
    <w:rsid w:val="00213E24"/>
    <w:rsid w:val="00216804"/>
    <w:rsid w:val="002171C6"/>
    <w:rsid w:val="00223D66"/>
    <w:rsid w:val="00223F61"/>
    <w:rsid w:val="00225B23"/>
    <w:rsid w:val="002264C6"/>
    <w:rsid w:val="0023023E"/>
    <w:rsid w:val="00233B0A"/>
    <w:rsid w:val="00234094"/>
    <w:rsid w:val="00234C83"/>
    <w:rsid w:val="0024269C"/>
    <w:rsid w:val="00245874"/>
    <w:rsid w:val="00247397"/>
    <w:rsid w:val="00247447"/>
    <w:rsid w:val="002557DD"/>
    <w:rsid w:val="00256BF6"/>
    <w:rsid w:val="0026408A"/>
    <w:rsid w:val="002667DB"/>
    <w:rsid w:val="002724B6"/>
    <w:rsid w:val="002752B9"/>
    <w:rsid w:val="00276757"/>
    <w:rsid w:val="00276C45"/>
    <w:rsid w:val="0027738F"/>
    <w:rsid w:val="00280DD6"/>
    <w:rsid w:val="002812B0"/>
    <w:rsid w:val="00281345"/>
    <w:rsid w:val="0028281E"/>
    <w:rsid w:val="00282D5C"/>
    <w:rsid w:val="00282F22"/>
    <w:rsid w:val="00283041"/>
    <w:rsid w:val="00291ABE"/>
    <w:rsid w:val="00292B46"/>
    <w:rsid w:val="002A3492"/>
    <w:rsid w:val="002B4F12"/>
    <w:rsid w:val="002B60F3"/>
    <w:rsid w:val="002B62C9"/>
    <w:rsid w:val="002C0127"/>
    <w:rsid w:val="002C0BA0"/>
    <w:rsid w:val="002C6531"/>
    <w:rsid w:val="002D529D"/>
    <w:rsid w:val="002E2D72"/>
    <w:rsid w:val="002F2925"/>
    <w:rsid w:val="002F3E4F"/>
    <w:rsid w:val="002F65A3"/>
    <w:rsid w:val="00300D6F"/>
    <w:rsid w:val="003154D4"/>
    <w:rsid w:val="00320B95"/>
    <w:rsid w:val="003224F5"/>
    <w:rsid w:val="00322CCB"/>
    <w:rsid w:val="00322D0D"/>
    <w:rsid w:val="003236D4"/>
    <w:rsid w:val="00323F84"/>
    <w:rsid w:val="00324064"/>
    <w:rsid w:val="0032442C"/>
    <w:rsid w:val="00324B1C"/>
    <w:rsid w:val="0033133D"/>
    <w:rsid w:val="00332A48"/>
    <w:rsid w:val="003352CC"/>
    <w:rsid w:val="003366D6"/>
    <w:rsid w:val="00344A55"/>
    <w:rsid w:val="00346605"/>
    <w:rsid w:val="003466EF"/>
    <w:rsid w:val="003467F1"/>
    <w:rsid w:val="00350E1A"/>
    <w:rsid w:val="00356214"/>
    <w:rsid w:val="003627D3"/>
    <w:rsid w:val="0036488B"/>
    <w:rsid w:val="003657E5"/>
    <w:rsid w:val="003665A9"/>
    <w:rsid w:val="0036688B"/>
    <w:rsid w:val="00366D61"/>
    <w:rsid w:val="00367DAE"/>
    <w:rsid w:val="00377657"/>
    <w:rsid w:val="00380997"/>
    <w:rsid w:val="0038609E"/>
    <w:rsid w:val="00386ABC"/>
    <w:rsid w:val="00386DF7"/>
    <w:rsid w:val="00387DA3"/>
    <w:rsid w:val="00390804"/>
    <w:rsid w:val="00392D4C"/>
    <w:rsid w:val="003931E4"/>
    <w:rsid w:val="003A1F84"/>
    <w:rsid w:val="003A744D"/>
    <w:rsid w:val="003B159B"/>
    <w:rsid w:val="003B3E29"/>
    <w:rsid w:val="003B4305"/>
    <w:rsid w:val="003C1CA6"/>
    <w:rsid w:val="003C2076"/>
    <w:rsid w:val="003C25A5"/>
    <w:rsid w:val="003C4493"/>
    <w:rsid w:val="003D1AF2"/>
    <w:rsid w:val="003D283E"/>
    <w:rsid w:val="003D2E03"/>
    <w:rsid w:val="003D51F2"/>
    <w:rsid w:val="003D61DB"/>
    <w:rsid w:val="003D6DC5"/>
    <w:rsid w:val="003E1984"/>
    <w:rsid w:val="003F1B2F"/>
    <w:rsid w:val="003F3C76"/>
    <w:rsid w:val="003F7A0D"/>
    <w:rsid w:val="003F7D61"/>
    <w:rsid w:val="00401099"/>
    <w:rsid w:val="0040194B"/>
    <w:rsid w:val="00402327"/>
    <w:rsid w:val="00403B8D"/>
    <w:rsid w:val="00407246"/>
    <w:rsid w:val="004073E4"/>
    <w:rsid w:val="0040770E"/>
    <w:rsid w:val="00412333"/>
    <w:rsid w:val="004126EE"/>
    <w:rsid w:val="004128BB"/>
    <w:rsid w:val="00415C3E"/>
    <w:rsid w:val="00415E36"/>
    <w:rsid w:val="004205A0"/>
    <w:rsid w:val="0042475B"/>
    <w:rsid w:val="00425101"/>
    <w:rsid w:val="00426AB8"/>
    <w:rsid w:val="004271D7"/>
    <w:rsid w:val="00432F06"/>
    <w:rsid w:val="00434CAA"/>
    <w:rsid w:val="00437DAF"/>
    <w:rsid w:val="00441DB0"/>
    <w:rsid w:val="004462E1"/>
    <w:rsid w:val="00447B09"/>
    <w:rsid w:val="004529F6"/>
    <w:rsid w:val="00453A11"/>
    <w:rsid w:val="00454D3F"/>
    <w:rsid w:val="00455E2B"/>
    <w:rsid w:val="004609AE"/>
    <w:rsid w:val="00461D08"/>
    <w:rsid w:val="004624A2"/>
    <w:rsid w:val="004637B1"/>
    <w:rsid w:val="00467FA5"/>
    <w:rsid w:val="00472845"/>
    <w:rsid w:val="00474B15"/>
    <w:rsid w:val="00483E88"/>
    <w:rsid w:val="00486A10"/>
    <w:rsid w:val="00493E88"/>
    <w:rsid w:val="0049626B"/>
    <w:rsid w:val="004963F8"/>
    <w:rsid w:val="004977E7"/>
    <w:rsid w:val="004A05BF"/>
    <w:rsid w:val="004A2A20"/>
    <w:rsid w:val="004A35FB"/>
    <w:rsid w:val="004A7BE4"/>
    <w:rsid w:val="004B4B28"/>
    <w:rsid w:val="004B63AC"/>
    <w:rsid w:val="004C18D8"/>
    <w:rsid w:val="004C3860"/>
    <w:rsid w:val="004C554C"/>
    <w:rsid w:val="004C6A7C"/>
    <w:rsid w:val="004D1410"/>
    <w:rsid w:val="004D2075"/>
    <w:rsid w:val="004D3578"/>
    <w:rsid w:val="004D49C5"/>
    <w:rsid w:val="004D618C"/>
    <w:rsid w:val="004D69DC"/>
    <w:rsid w:val="004D6BFC"/>
    <w:rsid w:val="004E139B"/>
    <w:rsid w:val="004E215E"/>
    <w:rsid w:val="004E3322"/>
    <w:rsid w:val="004E3338"/>
    <w:rsid w:val="004E5857"/>
    <w:rsid w:val="004F1150"/>
    <w:rsid w:val="005020E1"/>
    <w:rsid w:val="00504E41"/>
    <w:rsid w:val="00510D8A"/>
    <w:rsid w:val="00512B0C"/>
    <w:rsid w:val="00513CE0"/>
    <w:rsid w:val="00520BE5"/>
    <w:rsid w:val="005238C5"/>
    <w:rsid w:val="00525098"/>
    <w:rsid w:val="00530E04"/>
    <w:rsid w:val="00533D28"/>
    <w:rsid w:val="00534723"/>
    <w:rsid w:val="00547B02"/>
    <w:rsid w:val="00547B11"/>
    <w:rsid w:val="00553A05"/>
    <w:rsid w:val="00556771"/>
    <w:rsid w:val="00556DD3"/>
    <w:rsid w:val="00560403"/>
    <w:rsid w:val="00566BBC"/>
    <w:rsid w:val="00566C47"/>
    <w:rsid w:val="0057128B"/>
    <w:rsid w:val="00572E4B"/>
    <w:rsid w:val="0057576F"/>
    <w:rsid w:val="005765D5"/>
    <w:rsid w:val="00576A49"/>
    <w:rsid w:val="005874C9"/>
    <w:rsid w:val="005906F2"/>
    <w:rsid w:val="00590733"/>
    <w:rsid w:val="005925EE"/>
    <w:rsid w:val="00594096"/>
    <w:rsid w:val="005961F2"/>
    <w:rsid w:val="005A10D2"/>
    <w:rsid w:val="005A1C4B"/>
    <w:rsid w:val="005A2AF3"/>
    <w:rsid w:val="005A39FD"/>
    <w:rsid w:val="005A410C"/>
    <w:rsid w:val="005A5908"/>
    <w:rsid w:val="005A6521"/>
    <w:rsid w:val="005B1592"/>
    <w:rsid w:val="005B3F48"/>
    <w:rsid w:val="005B62FC"/>
    <w:rsid w:val="005C5DA9"/>
    <w:rsid w:val="005C618A"/>
    <w:rsid w:val="005C6BCC"/>
    <w:rsid w:val="005D1730"/>
    <w:rsid w:val="005D1BEB"/>
    <w:rsid w:val="005D78A8"/>
    <w:rsid w:val="005E3201"/>
    <w:rsid w:val="005E601B"/>
    <w:rsid w:val="005F314E"/>
    <w:rsid w:val="005F551F"/>
    <w:rsid w:val="00601123"/>
    <w:rsid w:val="00601C05"/>
    <w:rsid w:val="00601EA2"/>
    <w:rsid w:val="00603634"/>
    <w:rsid w:val="006042F3"/>
    <w:rsid w:val="00613566"/>
    <w:rsid w:val="00617FC9"/>
    <w:rsid w:val="00621373"/>
    <w:rsid w:val="006218B7"/>
    <w:rsid w:val="00626F3F"/>
    <w:rsid w:val="00630745"/>
    <w:rsid w:val="00630B19"/>
    <w:rsid w:val="00630C7B"/>
    <w:rsid w:val="00632C48"/>
    <w:rsid w:val="00632FB5"/>
    <w:rsid w:val="00635FA0"/>
    <w:rsid w:val="0063642E"/>
    <w:rsid w:val="00642B02"/>
    <w:rsid w:val="006436FC"/>
    <w:rsid w:val="006447CF"/>
    <w:rsid w:val="00646BEC"/>
    <w:rsid w:val="006554E1"/>
    <w:rsid w:val="00663766"/>
    <w:rsid w:val="006641B2"/>
    <w:rsid w:val="00671020"/>
    <w:rsid w:val="00675471"/>
    <w:rsid w:val="00676791"/>
    <w:rsid w:val="0068446E"/>
    <w:rsid w:val="00684A7F"/>
    <w:rsid w:val="0068693F"/>
    <w:rsid w:val="00686ED8"/>
    <w:rsid w:val="006878CB"/>
    <w:rsid w:val="00687B75"/>
    <w:rsid w:val="0069074B"/>
    <w:rsid w:val="006921C1"/>
    <w:rsid w:val="00693EE6"/>
    <w:rsid w:val="00695E4E"/>
    <w:rsid w:val="00697617"/>
    <w:rsid w:val="006A04CF"/>
    <w:rsid w:val="006A2216"/>
    <w:rsid w:val="006A4B5A"/>
    <w:rsid w:val="006A6350"/>
    <w:rsid w:val="006B04AE"/>
    <w:rsid w:val="006B0C92"/>
    <w:rsid w:val="006B3DD2"/>
    <w:rsid w:val="006C0CFD"/>
    <w:rsid w:val="006C0E0D"/>
    <w:rsid w:val="006C0E20"/>
    <w:rsid w:val="006C24EF"/>
    <w:rsid w:val="006C2879"/>
    <w:rsid w:val="006C51C2"/>
    <w:rsid w:val="006C6DED"/>
    <w:rsid w:val="006D29B1"/>
    <w:rsid w:val="006D331E"/>
    <w:rsid w:val="006D4333"/>
    <w:rsid w:val="006D57E5"/>
    <w:rsid w:val="006D7078"/>
    <w:rsid w:val="006E1AC5"/>
    <w:rsid w:val="006E2AF2"/>
    <w:rsid w:val="006E5B42"/>
    <w:rsid w:val="006F1E5B"/>
    <w:rsid w:val="006F255A"/>
    <w:rsid w:val="00705B64"/>
    <w:rsid w:val="00706826"/>
    <w:rsid w:val="007150EC"/>
    <w:rsid w:val="007236E2"/>
    <w:rsid w:val="00725D5C"/>
    <w:rsid w:val="007274A5"/>
    <w:rsid w:val="00727D8F"/>
    <w:rsid w:val="00731512"/>
    <w:rsid w:val="007365CF"/>
    <w:rsid w:val="007405A2"/>
    <w:rsid w:val="007413D3"/>
    <w:rsid w:val="00742F67"/>
    <w:rsid w:val="00743499"/>
    <w:rsid w:val="00743B75"/>
    <w:rsid w:val="00745648"/>
    <w:rsid w:val="00745890"/>
    <w:rsid w:val="00746804"/>
    <w:rsid w:val="00752C42"/>
    <w:rsid w:val="007542EC"/>
    <w:rsid w:val="00756836"/>
    <w:rsid w:val="007607A7"/>
    <w:rsid w:val="00762F55"/>
    <w:rsid w:val="007711E9"/>
    <w:rsid w:val="00771694"/>
    <w:rsid w:val="00772EE7"/>
    <w:rsid w:val="00774773"/>
    <w:rsid w:val="007753F4"/>
    <w:rsid w:val="00777046"/>
    <w:rsid w:val="007770C9"/>
    <w:rsid w:val="00780D7B"/>
    <w:rsid w:val="00785422"/>
    <w:rsid w:val="0078762D"/>
    <w:rsid w:val="00787C01"/>
    <w:rsid w:val="00791E8D"/>
    <w:rsid w:val="007921B5"/>
    <w:rsid w:val="00792558"/>
    <w:rsid w:val="007A4546"/>
    <w:rsid w:val="007A6DDE"/>
    <w:rsid w:val="007A6E73"/>
    <w:rsid w:val="007A7EE5"/>
    <w:rsid w:val="007B1781"/>
    <w:rsid w:val="007B2618"/>
    <w:rsid w:val="007C443D"/>
    <w:rsid w:val="007C681B"/>
    <w:rsid w:val="007D443E"/>
    <w:rsid w:val="007D5E3F"/>
    <w:rsid w:val="007D61EA"/>
    <w:rsid w:val="007D6CEB"/>
    <w:rsid w:val="007E1A1D"/>
    <w:rsid w:val="007E1DE2"/>
    <w:rsid w:val="007E2400"/>
    <w:rsid w:val="007E3DD2"/>
    <w:rsid w:val="007E661C"/>
    <w:rsid w:val="007E7752"/>
    <w:rsid w:val="007F1CCC"/>
    <w:rsid w:val="007F3031"/>
    <w:rsid w:val="007F4B82"/>
    <w:rsid w:val="007F5D37"/>
    <w:rsid w:val="007F5D7A"/>
    <w:rsid w:val="007F7A55"/>
    <w:rsid w:val="008004D2"/>
    <w:rsid w:val="00801CB8"/>
    <w:rsid w:val="008051D6"/>
    <w:rsid w:val="00810D7B"/>
    <w:rsid w:val="008148C5"/>
    <w:rsid w:val="0081594B"/>
    <w:rsid w:val="00815B5A"/>
    <w:rsid w:val="00817EAA"/>
    <w:rsid w:val="00820803"/>
    <w:rsid w:val="008214AD"/>
    <w:rsid w:val="00823CD6"/>
    <w:rsid w:val="00824940"/>
    <w:rsid w:val="0082578D"/>
    <w:rsid w:val="008274E8"/>
    <w:rsid w:val="00827D13"/>
    <w:rsid w:val="00832793"/>
    <w:rsid w:val="008413CB"/>
    <w:rsid w:val="00843781"/>
    <w:rsid w:val="00847AEE"/>
    <w:rsid w:val="00853688"/>
    <w:rsid w:val="008546CF"/>
    <w:rsid w:val="0085723F"/>
    <w:rsid w:val="00857B61"/>
    <w:rsid w:val="00860FCD"/>
    <w:rsid w:val="00862346"/>
    <w:rsid w:val="008623BC"/>
    <w:rsid w:val="0086376A"/>
    <w:rsid w:val="00864ED4"/>
    <w:rsid w:val="00866F2F"/>
    <w:rsid w:val="00867186"/>
    <w:rsid w:val="008734D8"/>
    <w:rsid w:val="008765D5"/>
    <w:rsid w:val="0088039D"/>
    <w:rsid w:val="00882382"/>
    <w:rsid w:val="00882D26"/>
    <w:rsid w:val="008838DE"/>
    <w:rsid w:val="00886359"/>
    <w:rsid w:val="00895E24"/>
    <w:rsid w:val="00897B5E"/>
    <w:rsid w:val="008A1C8F"/>
    <w:rsid w:val="008A3796"/>
    <w:rsid w:val="008A4810"/>
    <w:rsid w:val="008A4848"/>
    <w:rsid w:val="008A68A3"/>
    <w:rsid w:val="008B03D0"/>
    <w:rsid w:val="008B08C1"/>
    <w:rsid w:val="008B185A"/>
    <w:rsid w:val="008B1BD3"/>
    <w:rsid w:val="008B301A"/>
    <w:rsid w:val="008B59BA"/>
    <w:rsid w:val="008C2B51"/>
    <w:rsid w:val="008C5120"/>
    <w:rsid w:val="008C5F3C"/>
    <w:rsid w:val="008D0A3E"/>
    <w:rsid w:val="008D1652"/>
    <w:rsid w:val="008D1F44"/>
    <w:rsid w:val="008D541E"/>
    <w:rsid w:val="008E0927"/>
    <w:rsid w:val="008E7FEC"/>
    <w:rsid w:val="008F0C43"/>
    <w:rsid w:val="008F3B9D"/>
    <w:rsid w:val="008F4EE7"/>
    <w:rsid w:val="009014AB"/>
    <w:rsid w:val="00904BC0"/>
    <w:rsid w:val="00905122"/>
    <w:rsid w:val="00905696"/>
    <w:rsid w:val="0090690F"/>
    <w:rsid w:val="009079E9"/>
    <w:rsid w:val="00910306"/>
    <w:rsid w:val="009109E2"/>
    <w:rsid w:val="00910D39"/>
    <w:rsid w:val="00917344"/>
    <w:rsid w:val="00921B43"/>
    <w:rsid w:val="00921C1E"/>
    <w:rsid w:val="00927045"/>
    <w:rsid w:val="00931BF0"/>
    <w:rsid w:val="00933EE0"/>
    <w:rsid w:val="00934F6E"/>
    <w:rsid w:val="00937F79"/>
    <w:rsid w:val="009406F1"/>
    <w:rsid w:val="00943BC1"/>
    <w:rsid w:val="00944B8C"/>
    <w:rsid w:val="00945945"/>
    <w:rsid w:val="00951AEE"/>
    <w:rsid w:val="00957176"/>
    <w:rsid w:val="00957F9A"/>
    <w:rsid w:val="00960AE7"/>
    <w:rsid w:val="00963D43"/>
    <w:rsid w:val="00971F86"/>
    <w:rsid w:val="009728F6"/>
    <w:rsid w:val="00972C5D"/>
    <w:rsid w:val="00977544"/>
    <w:rsid w:val="009803A9"/>
    <w:rsid w:val="0098766F"/>
    <w:rsid w:val="0099503E"/>
    <w:rsid w:val="0099656F"/>
    <w:rsid w:val="009A4F79"/>
    <w:rsid w:val="009A5854"/>
    <w:rsid w:val="009A5F54"/>
    <w:rsid w:val="009B0243"/>
    <w:rsid w:val="009B4F01"/>
    <w:rsid w:val="009B5024"/>
    <w:rsid w:val="009B57AF"/>
    <w:rsid w:val="009B6A6B"/>
    <w:rsid w:val="009B6FB4"/>
    <w:rsid w:val="009B79A6"/>
    <w:rsid w:val="009D5738"/>
    <w:rsid w:val="009D63DF"/>
    <w:rsid w:val="009E39F2"/>
    <w:rsid w:val="009E591A"/>
    <w:rsid w:val="009F3329"/>
    <w:rsid w:val="009F3749"/>
    <w:rsid w:val="009F6076"/>
    <w:rsid w:val="009F6382"/>
    <w:rsid w:val="00A00D87"/>
    <w:rsid w:val="00A04B3A"/>
    <w:rsid w:val="00A0742E"/>
    <w:rsid w:val="00A1277F"/>
    <w:rsid w:val="00A12C00"/>
    <w:rsid w:val="00A1625E"/>
    <w:rsid w:val="00A17585"/>
    <w:rsid w:val="00A21080"/>
    <w:rsid w:val="00A25915"/>
    <w:rsid w:val="00A3255D"/>
    <w:rsid w:val="00A33C79"/>
    <w:rsid w:val="00A36F6A"/>
    <w:rsid w:val="00A40DC8"/>
    <w:rsid w:val="00A4427B"/>
    <w:rsid w:val="00A4763B"/>
    <w:rsid w:val="00A539F7"/>
    <w:rsid w:val="00A547C9"/>
    <w:rsid w:val="00A55C83"/>
    <w:rsid w:val="00A5758D"/>
    <w:rsid w:val="00A577A5"/>
    <w:rsid w:val="00A60082"/>
    <w:rsid w:val="00A60BD6"/>
    <w:rsid w:val="00A62CB3"/>
    <w:rsid w:val="00A63D35"/>
    <w:rsid w:val="00A64106"/>
    <w:rsid w:val="00A761DA"/>
    <w:rsid w:val="00A77FB8"/>
    <w:rsid w:val="00A85026"/>
    <w:rsid w:val="00A87DEA"/>
    <w:rsid w:val="00A90E7E"/>
    <w:rsid w:val="00A91B51"/>
    <w:rsid w:val="00A959B4"/>
    <w:rsid w:val="00A967AA"/>
    <w:rsid w:val="00AA326D"/>
    <w:rsid w:val="00AA37BF"/>
    <w:rsid w:val="00AA4280"/>
    <w:rsid w:val="00AA54A7"/>
    <w:rsid w:val="00AA5552"/>
    <w:rsid w:val="00AB0F64"/>
    <w:rsid w:val="00AB2057"/>
    <w:rsid w:val="00AB2398"/>
    <w:rsid w:val="00AB5215"/>
    <w:rsid w:val="00AB5718"/>
    <w:rsid w:val="00AC0F53"/>
    <w:rsid w:val="00AD1094"/>
    <w:rsid w:val="00AD2596"/>
    <w:rsid w:val="00AD27DF"/>
    <w:rsid w:val="00AD2855"/>
    <w:rsid w:val="00AD2DD0"/>
    <w:rsid w:val="00AD4E57"/>
    <w:rsid w:val="00AE016C"/>
    <w:rsid w:val="00AE0400"/>
    <w:rsid w:val="00AE147E"/>
    <w:rsid w:val="00AE1C6F"/>
    <w:rsid w:val="00AE51DA"/>
    <w:rsid w:val="00AE6003"/>
    <w:rsid w:val="00AF2172"/>
    <w:rsid w:val="00AF53F6"/>
    <w:rsid w:val="00AF560B"/>
    <w:rsid w:val="00B01703"/>
    <w:rsid w:val="00B02044"/>
    <w:rsid w:val="00B02457"/>
    <w:rsid w:val="00B106FE"/>
    <w:rsid w:val="00B12858"/>
    <w:rsid w:val="00B1757B"/>
    <w:rsid w:val="00B25E7C"/>
    <w:rsid w:val="00B26EB8"/>
    <w:rsid w:val="00B30489"/>
    <w:rsid w:val="00B325D4"/>
    <w:rsid w:val="00B351EF"/>
    <w:rsid w:val="00B37EEB"/>
    <w:rsid w:val="00B40D64"/>
    <w:rsid w:val="00B44333"/>
    <w:rsid w:val="00B44DB5"/>
    <w:rsid w:val="00B501B7"/>
    <w:rsid w:val="00B505AB"/>
    <w:rsid w:val="00B50C44"/>
    <w:rsid w:val="00B51281"/>
    <w:rsid w:val="00B51A99"/>
    <w:rsid w:val="00B52198"/>
    <w:rsid w:val="00B6189A"/>
    <w:rsid w:val="00B62135"/>
    <w:rsid w:val="00B622CA"/>
    <w:rsid w:val="00B667D2"/>
    <w:rsid w:val="00B67F52"/>
    <w:rsid w:val="00B76BEC"/>
    <w:rsid w:val="00B77630"/>
    <w:rsid w:val="00B77A4D"/>
    <w:rsid w:val="00B80C7D"/>
    <w:rsid w:val="00B815F0"/>
    <w:rsid w:val="00B81C64"/>
    <w:rsid w:val="00B857BA"/>
    <w:rsid w:val="00B871E2"/>
    <w:rsid w:val="00B87774"/>
    <w:rsid w:val="00B91CD1"/>
    <w:rsid w:val="00B92153"/>
    <w:rsid w:val="00B94182"/>
    <w:rsid w:val="00B970FE"/>
    <w:rsid w:val="00BA050B"/>
    <w:rsid w:val="00BA0670"/>
    <w:rsid w:val="00BA2FD1"/>
    <w:rsid w:val="00BA335D"/>
    <w:rsid w:val="00BA5DD5"/>
    <w:rsid w:val="00BA627C"/>
    <w:rsid w:val="00BB08E4"/>
    <w:rsid w:val="00BB43A6"/>
    <w:rsid w:val="00BC252C"/>
    <w:rsid w:val="00BC397A"/>
    <w:rsid w:val="00BC4283"/>
    <w:rsid w:val="00BC4DD3"/>
    <w:rsid w:val="00BC5050"/>
    <w:rsid w:val="00BC5657"/>
    <w:rsid w:val="00BD4710"/>
    <w:rsid w:val="00BD60B5"/>
    <w:rsid w:val="00BD7C25"/>
    <w:rsid w:val="00BD7D06"/>
    <w:rsid w:val="00BE086D"/>
    <w:rsid w:val="00BE2925"/>
    <w:rsid w:val="00BE3CD3"/>
    <w:rsid w:val="00BE3F47"/>
    <w:rsid w:val="00BE462A"/>
    <w:rsid w:val="00BE49A9"/>
    <w:rsid w:val="00BE7D8D"/>
    <w:rsid w:val="00BF1613"/>
    <w:rsid w:val="00BF35B8"/>
    <w:rsid w:val="00BF6C3B"/>
    <w:rsid w:val="00C004A8"/>
    <w:rsid w:val="00C005A0"/>
    <w:rsid w:val="00C05AB1"/>
    <w:rsid w:val="00C1123B"/>
    <w:rsid w:val="00C11A3E"/>
    <w:rsid w:val="00C1272F"/>
    <w:rsid w:val="00C162D5"/>
    <w:rsid w:val="00C17715"/>
    <w:rsid w:val="00C21740"/>
    <w:rsid w:val="00C256E0"/>
    <w:rsid w:val="00C26D3D"/>
    <w:rsid w:val="00C30DE2"/>
    <w:rsid w:val="00C3267B"/>
    <w:rsid w:val="00C338DD"/>
    <w:rsid w:val="00C35DE7"/>
    <w:rsid w:val="00C37E44"/>
    <w:rsid w:val="00C41EB4"/>
    <w:rsid w:val="00C4212A"/>
    <w:rsid w:val="00C43B14"/>
    <w:rsid w:val="00C46B5D"/>
    <w:rsid w:val="00C475EE"/>
    <w:rsid w:val="00C51F84"/>
    <w:rsid w:val="00C534DB"/>
    <w:rsid w:val="00C53A42"/>
    <w:rsid w:val="00C55CCC"/>
    <w:rsid w:val="00C60E87"/>
    <w:rsid w:val="00C6172F"/>
    <w:rsid w:val="00C62B0C"/>
    <w:rsid w:val="00C66167"/>
    <w:rsid w:val="00C66A36"/>
    <w:rsid w:val="00C67B74"/>
    <w:rsid w:val="00C70354"/>
    <w:rsid w:val="00C724DD"/>
    <w:rsid w:val="00C7303C"/>
    <w:rsid w:val="00C74CEA"/>
    <w:rsid w:val="00C74DC1"/>
    <w:rsid w:val="00C7639D"/>
    <w:rsid w:val="00C776C3"/>
    <w:rsid w:val="00C779E8"/>
    <w:rsid w:val="00C77C81"/>
    <w:rsid w:val="00C8117C"/>
    <w:rsid w:val="00C81821"/>
    <w:rsid w:val="00C82894"/>
    <w:rsid w:val="00C8509D"/>
    <w:rsid w:val="00C85D4A"/>
    <w:rsid w:val="00C85D70"/>
    <w:rsid w:val="00C87B9F"/>
    <w:rsid w:val="00C91354"/>
    <w:rsid w:val="00C9229F"/>
    <w:rsid w:val="00C9442F"/>
    <w:rsid w:val="00C957EA"/>
    <w:rsid w:val="00CA0BE6"/>
    <w:rsid w:val="00CA626E"/>
    <w:rsid w:val="00CA6ACF"/>
    <w:rsid w:val="00CA743E"/>
    <w:rsid w:val="00CB10A3"/>
    <w:rsid w:val="00CB73F0"/>
    <w:rsid w:val="00CC0858"/>
    <w:rsid w:val="00CC1147"/>
    <w:rsid w:val="00CD6185"/>
    <w:rsid w:val="00CD673C"/>
    <w:rsid w:val="00CE114F"/>
    <w:rsid w:val="00CE638D"/>
    <w:rsid w:val="00CF1DD6"/>
    <w:rsid w:val="00CF4290"/>
    <w:rsid w:val="00CF477A"/>
    <w:rsid w:val="00CF558B"/>
    <w:rsid w:val="00CF6F6C"/>
    <w:rsid w:val="00CF7C22"/>
    <w:rsid w:val="00D002F4"/>
    <w:rsid w:val="00D0094A"/>
    <w:rsid w:val="00D12AF2"/>
    <w:rsid w:val="00D13045"/>
    <w:rsid w:val="00D14322"/>
    <w:rsid w:val="00D17FB6"/>
    <w:rsid w:val="00D22238"/>
    <w:rsid w:val="00D22FA0"/>
    <w:rsid w:val="00D241F6"/>
    <w:rsid w:val="00D24C8B"/>
    <w:rsid w:val="00D26FC9"/>
    <w:rsid w:val="00D30BD1"/>
    <w:rsid w:val="00D30D06"/>
    <w:rsid w:val="00D31FB2"/>
    <w:rsid w:val="00D33B72"/>
    <w:rsid w:val="00D346D8"/>
    <w:rsid w:val="00D37F4F"/>
    <w:rsid w:val="00D402E9"/>
    <w:rsid w:val="00D421A2"/>
    <w:rsid w:val="00D4308C"/>
    <w:rsid w:val="00D43C82"/>
    <w:rsid w:val="00D54265"/>
    <w:rsid w:val="00D5722A"/>
    <w:rsid w:val="00D57943"/>
    <w:rsid w:val="00D60832"/>
    <w:rsid w:val="00D61186"/>
    <w:rsid w:val="00D61381"/>
    <w:rsid w:val="00D6294F"/>
    <w:rsid w:val="00D67A77"/>
    <w:rsid w:val="00D67D1F"/>
    <w:rsid w:val="00D77045"/>
    <w:rsid w:val="00D813FC"/>
    <w:rsid w:val="00D81B58"/>
    <w:rsid w:val="00D81FBE"/>
    <w:rsid w:val="00D82321"/>
    <w:rsid w:val="00D831B8"/>
    <w:rsid w:val="00D85767"/>
    <w:rsid w:val="00D938B7"/>
    <w:rsid w:val="00DA13B3"/>
    <w:rsid w:val="00DA1A31"/>
    <w:rsid w:val="00DA4F66"/>
    <w:rsid w:val="00DB208F"/>
    <w:rsid w:val="00DB3F96"/>
    <w:rsid w:val="00DB674E"/>
    <w:rsid w:val="00DB7414"/>
    <w:rsid w:val="00DB7934"/>
    <w:rsid w:val="00DC1FC0"/>
    <w:rsid w:val="00DC4E4F"/>
    <w:rsid w:val="00DD0A2A"/>
    <w:rsid w:val="00DD49F5"/>
    <w:rsid w:val="00DD5840"/>
    <w:rsid w:val="00DE39ED"/>
    <w:rsid w:val="00DE5D0F"/>
    <w:rsid w:val="00DE7584"/>
    <w:rsid w:val="00DF0EFC"/>
    <w:rsid w:val="00DF1D68"/>
    <w:rsid w:val="00DF3017"/>
    <w:rsid w:val="00DF6A6A"/>
    <w:rsid w:val="00DF6CF2"/>
    <w:rsid w:val="00DF7B3D"/>
    <w:rsid w:val="00E01979"/>
    <w:rsid w:val="00E02525"/>
    <w:rsid w:val="00E02725"/>
    <w:rsid w:val="00E0476C"/>
    <w:rsid w:val="00E04BC2"/>
    <w:rsid w:val="00E04C81"/>
    <w:rsid w:val="00E05F31"/>
    <w:rsid w:val="00E07844"/>
    <w:rsid w:val="00E0792E"/>
    <w:rsid w:val="00E128A6"/>
    <w:rsid w:val="00E1440C"/>
    <w:rsid w:val="00E219F4"/>
    <w:rsid w:val="00E31719"/>
    <w:rsid w:val="00E31824"/>
    <w:rsid w:val="00E3210C"/>
    <w:rsid w:val="00E35CB2"/>
    <w:rsid w:val="00E37A4C"/>
    <w:rsid w:val="00E42826"/>
    <w:rsid w:val="00E43BD7"/>
    <w:rsid w:val="00E44739"/>
    <w:rsid w:val="00E4555C"/>
    <w:rsid w:val="00E505A4"/>
    <w:rsid w:val="00E505CC"/>
    <w:rsid w:val="00E521A7"/>
    <w:rsid w:val="00E524FF"/>
    <w:rsid w:val="00E543DE"/>
    <w:rsid w:val="00E544B2"/>
    <w:rsid w:val="00E573A9"/>
    <w:rsid w:val="00E60082"/>
    <w:rsid w:val="00E60ADE"/>
    <w:rsid w:val="00E61939"/>
    <w:rsid w:val="00E64EE7"/>
    <w:rsid w:val="00E67146"/>
    <w:rsid w:val="00E67697"/>
    <w:rsid w:val="00E72220"/>
    <w:rsid w:val="00E76D06"/>
    <w:rsid w:val="00E861B4"/>
    <w:rsid w:val="00E86578"/>
    <w:rsid w:val="00E900EA"/>
    <w:rsid w:val="00E942C3"/>
    <w:rsid w:val="00E962F9"/>
    <w:rsid w:val="00EA1218"/>
    <w:rsid w:val="00EA3E1F"/>
    <w:rsid w:val="00EB4510"/>
    <w:rsid w:val="00EB5427"/>
    <w:rsid w:val="00EB593C"/>
    <w:rsid w:val="00EB6E60"/>
    <w:rsid w:val="00EC0884"/>
    <w:rsid w:val="00EC35D9"/>
    <w:rsid w:val="00EC4E2B"/>
    <w:rsid w:val="00EC6219"/>
    <w:rsid w:val="00EC6573"/>
    <w:rsid w:val="00EC7044"/>
    <w:rsid w:val="00ED1F3D"/>
    <w:rsid w:val="00ED206F"/>
    <w:rsid w:val="00ED31EF"/>
    <w:rsid w:val="00ED33E5"/>
    <w:rsid w:val="00EE36FA"/>
    <w:rsid w:val="00EE62F9"/>
    <w:rsid w:val="00EF2E48"/>
    <w:rsid w:val="00EF333A"/>
    <w:rsid w:val="00F00184"/>
    <w:rsid w:val="00F008F5"/>
    <w:rsid w:val="00F019E7"/>
    <w:rsid w:val="00F06C95"/>
    <w:rsid w:val="00F10020"/>
    <w:rsid w:val="00F13B1B"/>
    <w:rsid w:val="00F1617B"/>
    <w:rsid w:val="00F21BAD"/>
    <w:rsid w:val="00F253D6"/>
    <w:rsid w:val="00F31818"/>
    <w:rsid w:val="00F31C37"/>
    <w:rsid w:val="00F31D07"/>
    <w:rsid w:val="00F3262B"/>
    <w:rsid w:val="00F339D2"/>
    <w:rsid w:val="00F34AD5"/>
    <w:rsid w:val="00F40027"/>
    <w:rsid w:val="00F4009E"/>
    <w:rsid w:val="00F453FB"/>
    <w:rsid w:val="00F45C7B"/>
    <w:rsid w:val="00F45DFF"/>
    <w:rsid w:val="00F45E77"/>
    <w:rsid w:val="00F462C5"/>
    <w:rsid w:val="00F4642C"/>
    <w:rsid w:val="00F46826"/>
    <w:rsid w:val="00F51119"/>
    <w:rsid w:val="00F5214F"/>
    <w:rsid w:val="00F52651"/>
    <w:rsid w:val="00F5578C"/>
    <w:rsid w:val="00F61C98"/>
    <w:rsid w:val="00F653A9"/>
    <w:rsid w:val="00F65F45"/>
    <w:rsid w:val="00F70093"/>
    <w:rsid w:val="00F72C3D"/>
    <w:rsid w:val="00F83876"/>
    <w:rsid w:val="00F87308"/>
    <w:rsid w:val="00F87AF0"/>
    <w:rsid w:val="00F9283B"/>
    <w:rsid w:val="00F9429B"/>
    <w:rsid w:val="00F95020"/>
    <w:rsid w:val="00F97B14"/>
    <w:rsid w:val="00FA510B"/>
    <w:rsid w:val="00FB644E"/>
    <w:rsid w:val="00FC52D7"/>
    <w:rsid w:val="00FC675B"/>
    <w:rsid w:val="00FC6A02"/>
    <w:rsid w:val="00FC6DBB"/>
    <w:rsid w:val="00FD0FF1"/>
    <w:rsid w:val="00FD243C"/>
    <w:rsid w:val="00FD5E17"/>
    <w:rsid w:val="00FD61DD"/>
    <w:rsid w:val="00FD7924"/>
    <w:rsid w:val="00FE0A72"/>
    <w:rsid w:val="00FE170E"/>
    <w:rsid w:val="00FE2AEA"/>
    <w:rsid w:val="00FE568F"/>
    <w:rsid w:val="00FE743C"/>
    <w:rsid w:val="00FF0DAD"/>
    <w:rsid w:val="00FF21E8"/>
    <w:rsid w:val="00FF51C2"/>
    <w:rsid w:val="00FF5A93"/>
    <w:rsid w:val="00FF7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5A58E1C"/>
  <w15:chartTrackingRefBased/>
  <w15:docId w15:val="{B98BBF36-6F1E-D343-9113-C68C5AEB7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4F5"/>
    <w:rPr>
      <w:rFonts w:ascii="Calibri" w:eastAsia="Calibri" w:hAnsi="Calibri" w:cs="Calibri"/>
      <w:kern w:val="0"/>
      <w:lang w:eastAsia="tr-TR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DzTablo4">
    <w:name w:val="Plain Table 4"/>
    <w:basedOn w:val="NormalTablo"/>
    <w:uiPriority w:val="44"/>
    <w:rsid w:val="003224F5"/>
    <w:rPr>
      <w:rFonts w:ascii="Calibri" w:eastAsia="Calibri" w:hAnsi="Calibri" w:cs="Calibri"/>
      <w:kern w:val="0"/>
      <w:lang w:eastAsia="tr-TR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ltBilgi">
    <w:name w:val="footer"/>
    <w:basedOn w:val="Normal"/>
    <w:link w:val="AltBilgiChar"/>
    <w:uiPriority w:val="99"/>
    <w:unhideWhenUsed/>
    <w:rsid w:val="003224F5"/>
    <w:pPr>
      <w:tabs>
        <w:tab w:val="center" w:pos="4536"/>
        <w:tab w:val="right" w:pos="9072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3224F5"/>
    <w:rPr>
      <w:rFonts w:ascii="Calibri" w:eastAsia="Calibri" w:hAnsi="Calibri" w:cs="Calibri"/>
      <w:kern w:val="0"/>
      <w:lang w:eastAsia="tr-TR"/>
      <w14:ligatures w14:val="none"/>
    </w:rPr>
  </w:style>
  <w:style w:type="character" w:styleId="SayfaNumaras">
    <w:name w:val="page number"/>
    <w:basedOn w:val="VarsaylanParagrafYazTipi"/>
    <w:uiPriority w:val="99"/>
    <w:semiHidden/>
    <w:unhideWhenUsed/>
    <w:rsid w:val="003224F5"/>
  </w:style>
  <w:style w:type="character" w:styleId="SatrNumaras">
    <w:name w:val="line number"/>
    <w:basedOn w:val="VarsaylanParagrafYazTipi"/>
    <w:uiPriority w:val="99"/>
    <w:semiHidden/>
    <w:unhideWhenUsed/>
    <w:rsid w:val="003224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5</Words>
  <Characters>5049</Characters>
  <Application>Microsoft Office Word</Application>
  <DocSecurity>0</DocSecurity>
  <Lines>42</Lines>
  <Paragraphs>11</Paragraphs>
  <ScaleCrop>false</ScaleCrop>
  <Company/>
  <LinksUpToDate>false</LinksUpToDate>
  <CharactersWithSpaces>5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ül özgan</dc:creator>
  <cp:keywords/>
  <dc:description/>
  <cp:lastModifiedBy>Betül özgan</cp:lastModifiedBy>
  <cp:revision>2</cp:revision>
  <dcterms:created xsi:type="dcterms:W3CDTF">2024-07-30T12:47:00Z</dcterms:created>
  <dcterms:modified xsi:type="dcterms:W3CDTF">2024-07-30T13:00:00Z</dcterms:modified>
</cp:coreProperties>
</file>